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1DC" w:rsidRDefault="00A641DC" w:rsidP="00A641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5E720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="0064500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6961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st of selected genes: </w:t>
      </w:r>
      <w:proofErr w:type="spellStart"/>
      <w:r w:rsidRPr="006961ED">
        <w:rPr>
          <w:rFonts w:ascii="Times New Roman" w:eastAsia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6961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ome Browser sequence ID, primer sequences, UPL probe and </w:t>
      </w:r>
      <w:proofErr w:type="spellStart"/>
      <w:r w:rsidRPr="006961ED">
        <w:rPr>
          <w:rFonts w:ascii="Times New Roman" w:eastAsia="Times New Roman" w:hAnsi="Times New Roman" w:cs="Times New Roman"/>
          <w:sz w:val="24"/>
          <w:szCs w:val="24"/>
          <w:lang w:val="en-US"/>
        </w:rPr>
        <w:t>amplicon</w:t>
      </w:r>
      <w:proofErr w:type="spellEnd"/>
      <w:r w:rsidRPr="006961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ze.</w:t>
      </w:r>
    </w:p>
    <w:p w:rsidR="00A641DC" w:rsidRPr="00306625" w:rsidRDefault="00A641DC" w:rsidP="00A641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72"/>
        <w:gridCol w:w="3664"/>
        <w:gridCol w:w="2603"/>
        <w:gridCol w:w="4960"/>
        <w:gridCol w:w="933"/>
        <w:gridCol w:w="1271"/>
      </w:tblGrid>
      <w:tr w:rsidR="00A641DC" w:rsidRPr="005E7203" w:rsidTr="008E5E8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Gene description</w:t>
            </w:r>
          </w:p>
        </w:tc>
        <w:tc>
          <w:tcPr>
            <w:tcW w:w="2603" w:type="dxa"/>
            <w:tcBorders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Ensembl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Genome Browser sequence ID</w:t>
            </w:r>
          </w:p>
        </w:tc>
        <w:tc>
          <w:tcPr>
            <w:tcW w:w="4960" w:type="dxa"/>
            <w:tcBorders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Primer sequence (5’-3’)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UPL prob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Amplicon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size</w:t>
            </w:r>
          </w:p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(</w:t>
            </w:r>
            <w:proofErr w:type="spellStart"/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bp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b/>
                <w:lang w:val="en-US"/>
              </w:rPr>
              <w:t>)</w:t>
            </w:r>
          </w:p>
        </w:tc>
      </w:tr>
      <w:tr w:rsidR="00A641DC" w:rsidRPr="00F420A5" w:rsidTr="008E5E8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CCN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Cyclin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lang w:val="en-US"/>
              </w:rPr>
              <w:t xml:space="preserve"> B2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5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26290</w:t>
              </w:r>
            </w:hyperlink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CCAGTACAGATGGAAATGTTG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AGGTTCTCTTCCTTCATGGAGA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8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CD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Cell division cycle 20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6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08495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GTGCCGTGGATGCTCAA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CCAGAGATGAGCTCCTTGTAGT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0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CD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Cell division cycle associated 8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7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05257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GGTTTGACTCAAGGGTCTTC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GAGATGTTGTAGATCCGCTCTC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CE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Centromere protein P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8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03607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TTCCGAAGCTGGATCTTCT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AGTCTCCAGGATGTGGTGC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lap structur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specific endonuclease 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9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49322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AGGAGCAATTTGTAGATCTGTG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CCCGAATGCTCTCACAGTAG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OX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Forkhead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lang w:val="en-US"/>
              </w:rPr>
              <w:t xml:space="preserve"> box M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0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24793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CGAGGATCACTTCCCCTATT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GAAAGGTTGTGGCGGAT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G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Gelsolin</w:t>
            </w:r>
            <w:proofErr w:type="spellEnd"/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1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</w:t>
              </w:r>
              <w:bookmarkStart w:id="1" w:name="OLE_LINK1"/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0005907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CCTGGGA</w:t>
            </w:r>
            <w:bookmarkEnd w:id="1"/>
            <w:r w:rsidRPr="00F420A5">
              <w:rPr>
                <w:rFonts w:ascii="Times New Roman" w:eastAsia="Times New Roman" w:hAnsi="Times New Roman" w:cs="Times New Roman"/>
                <w:lang w:val="en-US"/>
              </w:rPr>
              <w:t>CAGCTTCAACAA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CCGCACCACTGGTAGATG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0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KP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Karyopherin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lang w:val="en-US"/>
              </w:rPr>
              <w:t xml:space="preserve"> alpha 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2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18435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TGTCAAAGGCATAAATAGCAAC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AGCAGTTTCCTAGCAGCTTG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69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NU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NDC80 kinetochore complex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 xml:space="preserve">component, homolog (S. </w:t>
            </w: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cerevisiae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3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21052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ATGAAAGACACAGTCCAGAAACT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GCAAGCAATCAACGGAGTC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89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NUS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Nucleolar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lang w:val="en-US"/>
              </w:rPr>
              <w:t xml:space="preserve"> and spindle associate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protein 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4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15151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GCCTACCTTAAAGACGAAGCA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CATCTGCATCTCAGTCTCATC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93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P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Protein regulator of cytokinesis 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5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19302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CAACGAGCCAAGCTTCAA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ATGTTTCAATCCGTGCCTT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RAD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DNA repair protein RAD51 homolo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 xml:space="preserve">1 (S. </w:t>
            </w: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cerevisiae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6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14658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GGCCATGTACATTGACACTG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CACTGCCAGAGAGGCCAT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UBE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Ubiquitin-conjugating enzyme E2S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7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45087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GCATGTCCTGCTGACCAT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CTCATTGAGGGCCGACTC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4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</w:tr>
      <w:tr w:rsidR="00A641DC" w:rsidRPr="00F420A5" w:rsidTr="008E5E8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ATP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ATP synthase subunit beta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mitochondrial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8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00224</w:t>
              </w:r>
            </w:hyperlink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TCTGAAGGAGACCATCAAAG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AGAAGGCCTGTTCTGGAAGA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2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TMBI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Transmembrane BAX inhibitor motif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containing 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19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00579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TCTACAATCTAAGAGAGATTTCAGCA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TTCCTGACAAGCACAAAATC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</w:tr>
      <w:tr w:rsidR="00A641DC" w:rsidRPr="00F420A5" w:rsidTr="008E5E8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Hypoxanthine-guanin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Phosphoribosyl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F420A5">
              <w:rPr>
                <w:rFonts w:ascii="Times New Roman" w:eastAsia="Times New Roman" w:hAnsi="Times New Roman" w:cs="Times New Roman"/>
                <w:lang w:val="en-US"/>
              </w:rPr>
              <w:t>transferase</w:t>
            </w:r>
            <w:proofErr w:type="spellEnd"/>
            <w:r w:rsidRPr="00F420A5">
              <w:rPr>
                <w:rFonts w:ascii="Times New Roman" w:eastAsia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5E7203" w:rsidP="008E5E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hyperlink r:id="rId20" w:history="1">
              <w:r w:rsidR="00A641DC" w:rsidRPr="00F420A5">
                <w:rPr>
                  <w:rFonts w:ascii="Times New Roman" w:eastAsia="Times New Roman" w:hAnsi="Times New Roman" w:cs="Times New Roman"/>
                  <w:lang w:val="en-US"/>
                </w:rPr>
                <w:t>ENSCAFT00000045759</w:t>
              </w:r>
            </w:hyperlink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F: TGCTCGAGATGTGATGAAG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</w:t>
            </w:r>
            <w:r w:rsidRPr="00F420A5">
              <w:rPr>
                <w:rFonts w:ascii="Times New Roman" w:eastAsia="Times New Roman" w:hAnsi="Times New Roman" w:cs="Times New Roman"/>
                <w:lang w:val="en-US"/>
              </w:rPr>
              <w:t>R: TCCCCTGTTGACTGGTCATT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#6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1DC" w:rsidRPr="00F420A5" w:rsidRDefault="00A641DC" w:rsidP="008E5E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420A5">
              <w:rPr>
                <w:rFonts w:ascii="Times New Roman" w:eastAsia="Times New Roman" w:hAnsi="Times New Roman" w:cs="Times New Roman"/>
                <w:lang w:val="en-US"/>
              </w:rPr>
              <w:t>192</w:t>
            </w:r>
          </w:p>
        </w:tc>
      </w:tr>
    </w:tbl>
    <w:p w:rsidR="00D175DE" w:rsidRDefault="00D175DE" w:rsidP="00A641DC"/>
    <w:sectPr w:rsidR="00D175DE" w:rsidSect="00A641D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1DC"/>
    <w:rsid w:val="005E7203"/>
    <w:rsid w:val="00645009"/>
    <w:rsid w:val="00A641DC"/>
    <w:rsid w:val="00D1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41D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641DC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41D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641DC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Canis_familiaris/Transcript/Summary?t=ENSCAFT00000003607" TargetMode="External"/><Relationship Id="rId13" Type="http://schemas.openxmlformats.org/officeDocument/2006/relationships/hyperlink" Target="http://www.ensembl.org/Canis_familiaris/Transcript/Summary?t=ENSCAFT00000021052" TargetMode="External"/><Relationship Id="rId18" Type="http://schemas.openxmlformats.org/officeDocument/2006/relationships/hyperlink" Target="http://www.ensembl.org/Canis_familiaris/Transcript/Summary?t=ENSCAFT00000000224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ensembl.org/Canis_familiaris/Transcript/Summary?t=ENSCAFT00000005257" TargetMode="External"/><Relationship Id="rId12" Type="http://schemas.openxmlformats.org/officeDocument/2006/relationships/hyperlink" Target="http://www.ensembl.org/Canis_familiaris/Transcript/Summary?t=ENSCAFT00000018435" TargetMode="External"/><Relationship Id="rId17" Type="http://schemas.openxmlformats.org/officeDocument/2006/relationships/hyperlink" Target="http://www.ensembl.org/Canis_familiaris/Transcript/Summary?t=ENSCAFT0000004508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ensembl.org/Canis_familiaris/Transcript/Summary?t=ENSCAFT00000014658" TargetMode="External"/><Relationship Id="rId20" Type="http://schemas.openxmlformats.org/officeDocument/2006/relationships/hyperlink" Target="http://www.ensembl.org/Canis_familiaris/Transcript/Summary?t=ENSCAFT0000004575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Canis_familiaris/Transcript/Summary?db=core;g=ENSCAFG00000005259;r=15:16798320-16806713;t=ENSCAFT00000008495" TargetMode="External"/><Relationship Id="rId11" Type="http://schemas.openxmlformats.org/officeDocument/2006/relationships/hyperlink" Target="http://www.ensembl.org/Canis_familiaris/Transcript/Summary?db=core;g=ENSCAFG00000003663;r=11:74248247-74268129;t=ENSCAFT00000005907" TargetMode="External"/><Relationship Id="rId5" Type="http://schemas.openxmlformats.org/officeDocument/2006/relationships/hyperlink" Target="http://www.ensembl.org/Canis_familiaris/Transcript/Summary?t=ENSCAFT00000026290" TargetMode="External"/><Relationship Id="rId15" Type="http://schemas.openxmlformats.org/officeDocument/2006/relationships/hyperlink" Target="http://www.ensembl.org/Canis_familiaris/Transcript/Summary?t=ENSCAFT00000019302" TargetMode="External"/><Relationship Id="rId10" Type="http://schemas.openxmlformats.org/officeDocument/2006/relationships/hyperlink" Target="http://www.ensembl.org/Canis_familiaris/Transcript/Summary?t=ENSCAFT00000024793" TargetMode="External"/><Relationship Id="rId19" Type="http://schemas.openxmlformats.org/officeDocument/2006/relationships/hyperlink" Target="http://www.ensembl.org/Canis_familiaris/Transcript/Summary?t=ENSCAFT0000000057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Canis_familiaris/Transcript/Summary?t=ENSCAFT00000049322" TargetMode="External"/><Relationship Id="rId14" Type="http://schemas.openxmlformats.org/officeDocument/2006/relationships/hyperlink" Target="http://www.ensembl.org/Canis_familiaris/Transcript/Summary?t=ENSCAFT0000001515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</dc:creator>
  <cp:lastModifiedBy>Mery</cp:lastModifiedBy>
  <cp:revision>3</cp:revision>
  <dcterms:created xsi:type="dcterms:W3CDTF">2014-03-31T08:18:00Z</dcterms:created>
  <dcterms:modified xsi:type="dcterms:W3CDTF">2014-03-31T11:58:00Z</dcterms:modified>
</cp:coreProperties>
</file>